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9127"/>
        <w:gridCol w:w="2759"/>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1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1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759"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earch Strategy and Select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75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S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Search Strategy and Select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759"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Data Extraction and Outcome Measure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75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5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6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759"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Data Analysis</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724"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275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794"/>
        <w:gridCol w:w="539"/>
        <w:gridCol w:w="9108"/>
        <w:gridCol w:w="2759"/>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1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10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7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Data Extraction and Outcome Measures</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1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Characteristics of Studies Identified, Figure 1, Table S3</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Characteristics of Studies Identified, Table 1/2</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Characteristics of Studies Identified, Table 3</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Efficacy of IPTc/Safety of IPTc, Table 4/5/6, Figure 2/3</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Efficacy of IPTc/Safety of IPTc, Figure 2/3</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1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1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1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 </w:t>
      </w:r>
    </w:p>
    <w:sectPr>
      <w:headerReference w:type="default" r:id="rId2"/>
      <w:type w:val="nextPage"/>
      <w:pgSz w:orient="landscape" w:w="15840" w:h="12240"/>
      <w:pgMar w:left="432" w:right="432" w:gutter="0" w:header="510" w:top="566"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rPr/>
    </w:pPr>
    <w:r>
      <w:rPr>
        <w:rFonts w:cs="Calibri"/>
        <w:b/>
        <w:bCs/>
      </w:rPr>
      <w:t>Table S2: 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8T15:31:00Z</dcterms:created>
  <dc:creator>mocampo</dc:creator>
  <dc:description/>
  <cp:keywords/>
  <dc:language>en-US</dc:language>
  <cp:lastModifiedBy>Anne</cp:lastModifiedBy>
  <dcterms:modified xsi:type="dcterms:W3CDTF">2011-01-26T10:42:00Z</dcterms:modified>
  <cp:revision>12</cp:revision>
  <dc:subject/>
  <dc:title>Microsoft Word - PRISMA 2009 Checklist.doc</dc:title>
</cp:coreProperties>
</file>